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333EB" w14:textId="2E51CBAD" w:rsidR="006D4E47" w:rsidRPr="006D4E47" w:rsidRDefault="002828F7" w:rsidP="006D4E47">
      <w:pPr>
        <w:spacing w:after="0" w:line="360" w:lineRule="auto"/>
        <w:ind w:right="-2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B5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6D4E47" w:rsidRPr="007B5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B5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="006D4E47" w:rsidRPr="007B5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Analysis of variance of </w:t>
      </w:r>
      <w:proofErr w:type="spellStart"/>
      <w:r w:rsidR="006D4E47" w:rsidRPr="007B5F3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Wolbachia</w:t>
      </w:r>
      <w:proofErr w:type="spellEnd"/>
      <w:r w:rsidR="006D4E47" w:rsidRPr="007B5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ensity between irradiated </w:t>
      </w:r>
      <w:proofErr w:type="spellStart"/>
      <w:r w:rsidR="006D4E47" w:rsidRPr="007B5F3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Wolbachia</w:t>
      </w:r>
      <w:proofErr w:type="spellEnd"/>
      <w:r w:rsidR="006D4E47" w:rsidRPr="007B5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rans-infected </w:t>
      </w:r>
      <w:proofErr w:type="spellStart"/>
      <w:r w:rsidR="006D4E47" w:rsidRPr="007B5F3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edes</w:t>
      </w:r>
      <w:proofErr w:type="spellEnd"/>
      <w:r w:rsidR="006D4E47" w:rsidRPr="007B5F3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6D4E47" w:rsidRPr="007B5F3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egypti</w:t>
      </w:r>
      <w:proofErr w:type="spellEnd"/>
      <w:r w:rsidR="006D4E47" w:rsidRPr="007B5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♂ </w:t>
      </w:r>
      <w:proofErr w:type="spellStart"/>
      <w:r w:rsidR="006D4E47" w:rsidRPr="007B5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r</w:t>
      </w:r>
      <w:proofErr w:type="spellEnd"/>
      <w:r w:rsidR="006D4E47" w:rsidRPr="007B5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w) males and (♀ </w:t>
      </w:r>
      <w:proofErr w:type="spellStart"/>
      <w:r w:rsidR="006D4E47" w:rsidRPr="007B5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r</w:t>
      </w:r>
      <w:proofErr w:type="spellEnd"/>
      <w:r w:rsidR="006D4E47" w:rsidRPr="007B5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w) females when compared </w:t>
      </w:r>
      <w:r w:rsidR="00F83B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o </w:t>
      </w:r>
      <w:bookmarkStart w:id="0" w:name="_GoBack"/>
      <w:bookmarkEnd w:id="0"/>
      <w:r w:rsidR="006D4E47" w:rsidRPr="007B5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ose of control (♂ nr-w) males</w:t>
      </w:r>
      <w:r w:rsidR="006D4E47" w:rsidRPr="006D4E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(♀ nr-w) females.</w:t>
      </w:r>
    </w:p>
    <w:p w14:paraId="0AFB9D9C" w14:textId="77777777" w:rsidR="006D4E47" w:rsidRPr="006D4E47" w:rsidRDefault="006D4E47" w:rsidP="006D4E47">
      <w:pPr>
        <w:spacing w:after="0" w:line="360" w:lineRule="auto"/>
        <w:ind w:right="-2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726"/>
        <w:gridCol w:w="1741"/>
        <w:gridCol w:w="1702"/>
        <w:gridCol w:w="1105"/>
        <w:gridCol w:w="974"/>
        <w:gridCol w:w="1396"/>
      </w:tblGrid>
      <w:tr w:rsidR="006D4E47" w:rsidRPr="006D4E47" w14:paraId="35FFF2BC" w14:textId="77777777" w:rsidTr="00EF0932"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71DA17FA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eriment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6B566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9F355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cs/>
              </w:rPr>
            </w:pPr>
            <w:r w:rsidRPr="006D4E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6D4E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8BF38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CC227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120D7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6D4E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5CDAB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6D4E47" w:rsidRPr="006D4E47" w14:paraId="5812471C" w14:textId="77777777" w:rsidTr="00EF0932">
        <w:tc>
          <w:tcPr>
            <w:tcW w:w="864" w:type="pct"/>
            <w:tcBorders>
              <w:top w:val="single" w:sz="4" w:space="0" w:color="auto"/>
              <w:bottom w:val="nil"/>
            </w:tcBorders>
          </w:tcPr>
          <w:p w14:paraId="370FF96E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♂ nr-w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E0B059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DA39CD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28 ± 21.90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E81D81" w14:textId="77777777" w:rsidR="006D4E47" w:rsidRPr="006D4E47" w:rsidRDefault="006D4E47" w:rsidP="006D4E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68 – 78.29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C0A1E7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55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0FCBB3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064F05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</w:t>
            </w:r>
          </w:p>
        </w:tc>
      </w:tr>
      <w:tr w:rsidR="006D4E47" w:rsidRPr="006D4E47" w14:paraId="39149D3F" w14:textId="77777777" w:rsidTr="00EF0932">
        <w:tc>
          <w:tcPr>
            <w:tcW w:w="864" w:type="pct"/>
            <w:tcBorders>
              <w:top w:val="nil"/>
              <w:bottom w:val="single" w:sz="4" w:space="0" w:color="auto"/>
            </w:tcBorders>
          </w:tcPr>
          <w:p w14:paraId="503EE446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♂ </w:t>
            </w:r>
            <w:proofErr w:type="spellStart"/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</w:t>
            </w:r>
            <w:proofErr w:type="spellEnd"/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w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C828E0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D4CBE0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80 ± 1.82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9E3A8D" w14:textId="77777777" w:rsidR="006D4E47" w:rsidRPr="006D4E47" w:rsidRDefault="006D4E47" w:rsidP="006D4E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38F589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305918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D6BCC5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4E47" w:rsidRPr="006D4E47" w14:paraId="773CA90A" w14:textId="77777777" w:rsidTr="00EF0932">
        <w:tc>
          <w:tcPr>
            <w:tcW w:w="864" w:type="pct"/>
            <w:tcBorders>
              <w:top w:val="single" w:sz="4" w:space="0" w:color="auto"/>
            </w:tcBorders>
          </w:tcPr>
          <w:p w14:paraId="66E13EE5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♀ nr-w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</w:tcPr>
          <w:p w14:paraId="6A36BC31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14:paraId="50DE9E4F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.00 ± 128.03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</w:tcPr>
          <w:p w14:paraId="076C15DE" w14:textId="77777777" w:rsidR="006D4E47" w:rsidRPr="006D4E47" w:rsidRDefault="006D4E47" w:rsidP="006D4E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3.99 – 210.87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14:paraId="588F9EF8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18D26836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14:paraId="5AF4AA78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8</w:t>
            </w:r>
          </w:p>
        </w:tc>
      </w:tr>
      <w:tr w:rsidR="006D4E47" w:rsidRPr="006D4E47" w14:paraId="308B08AD" w14:textId="77777777" w:rsidTr="00EF0932">
        <w:tc>
          <w:tcPr>
            <w:tcW w:w="864" w:type="pct"/>
          </w:tcPr>
          <w:p w14:paraId="6D2DD09A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♀ </w:t>
            </w:r>
            <w:proofErr w:type="spellStart"/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</w:t>
            </w:r>
            <w:proofErr w:type="spellEnd"/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w</w:t>
            </w:r>
          </w:p>
        </w:tc>
        <w:tc>
          <w:tcPr>
            <w:tcW w:w="393" w:type="pct"/>
            <w:shd w:val="clear" w:color="auto" w:fill="auto"/>
          </w:tcPr>
          <w:p w14:paraId="11A89A69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42" w:type="pct"/>
            <w:shd w:val="clear" w:color="auto" w:fill="auto"/>
          </w:tcPr>
          <w:p w14:paraId="0C38685E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4.56 ± 46.35</w:t>
            </w:r>
          </w:p>
        </w:tc>
        <w:tc>
          <w:tcPr>
            <w:tcW w:w="921" w:type="pct"/>
            <w:shd w:val="clear" w:color="auto" w:fill="auto"/>
          </w:tcPr>
          <w:p w14:paraId="6B0896CB" w14:textId="77777777" w:rsidR="006D4E47" w:rsidRPr="006D4E47" w:rsidRDefault="006D4E47" w:rsidP="006D4E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438DCFE0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</w:tcPr>
          <w:p w14:paraId="326C8E08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5" w:type="pct"/>
            <w:shd w:val="clear" w:color="auto" w:fill="auto"/>
          </w:tcPr>
          <w:p w14:paraId="09919197" w14:textId="77777777" w:rsidR="006D4E47" w:rsidRPr="006D4E47" w:rsidRDefault="006D4E47" w:rsidP="006D4E4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0D89EE0" w14:textId="77777777" w:rsidR="006D4E47" w:rsidRPr="006D4E47" w:rsidRDefault="006D4E47" w:rsidP="006D4E47">
      <w:pPr>
        <w:spacing w:after="0" w:line="360" w:lineRule="auto"/>
        <w:ind w:right="-2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D4E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Significant difference at </w:t>
      </w:r>
      <w:r w:rsidRPr="006D4E4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D4E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</w:t>
      </w:r>
    </w:p>
    <w:p w14:paraId="7153E2E5" w14:textId="77777777" w:rsidR="00862603" w:rsidRDefault="00862603"/>
    <w:sectPr w:rsidR="00862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E47"/>
    <w:rsid w:val="002828F7"/>
    <w:rsid w:val="00624BCC"/>
    <w:rsid w:val="006D4E47"/>
    <w:rsid w:val="006D5723"/>
    <w:rsid w:val="007B5F3C"/>
    <w:rsid w:val="00862603"/>
    <w:rsid w:val="00F83B60"/>
    <w:rsid w:val="00FA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0C0A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D4E4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E47"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6D4E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E4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E47"/>
    <w:rPr>
      <w:rFonts w:ascii="Segoe UI" w:hAnsi="Segoe UI" w:cs="Angsana New"/>
      <w:sz w:val="18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D4E4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E47"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6D4E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E4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E47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0</Characters>
  <Application>Microsoft Macintosh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on of SIT and IIT Mosquitoes</dc:title>
  <dc:subject/>
  <dc:creator>Kittayapong et al.</dc:creator>
  <cp:keywords/>
  <dc:description/>
  <cp:lastModifiedBy>Pattamaporn Kittayapong</cp:lastModifiedBy>
  <cp:revision>3</cp:revision>
  <dcterms:created xsi:type="dcterms:W3CDTF">2024-11-20T08:02:00Z</dcterms:created>
  <dcterms:modified xsi:type="dcterms:W3CDTF">2024-11-20T13:30:00Z</dcterms:modified>
  <cp:category/>
</cp:coreProperties>
</file>